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center" w:pos="5400" w:leader="none"/>
          <w:tab w:val="center" w:pos="8280" w:leader="none"/>
        </w:tabs>
        <w:spacing w:lineRule="auto" w:line="480"/>
        <w:rPr/>
      </w:pPr>
      <w:r>
        <w:rPr>
          <w:b/>
        </w:rPr>
        <w:t xml:space="preserve">Additional file 1.  </w:t>
      </w:r>
      <w:r>
        <w:rPr/>
        <w:t>Associations of BMI categories with consumption of individual foods at baseline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710"/>
        <w:gridCol w:w="1620"/>
        <w:gridCol w:w="1530"/>
        <w:gridCol w:w="1098"/>
      </w:tblGrid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 &lt; 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=30-34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 &gt; 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ood Consumption (per month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B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118 (2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246 (4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143 (28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Hamburg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4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Bee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5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4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5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ried chick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*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Hot do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 (0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 (0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Cold cu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6.1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6.2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2 (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Salad dressings, mayonnai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5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2 (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Margarine or butt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1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9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4 (0.6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Eg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0 (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9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4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Bacon or sausag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2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4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Chee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4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 (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Whole mil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0 (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1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6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rench fri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6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5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2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Potato chips, corn chips, popcor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9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9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Ice cre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4 (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6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5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Doughnuts, pastries, cake, cooki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4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.4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.3 (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Total f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5.6 (2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9.4 (1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4.6 (2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Orange jui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2.9 (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8 (0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2 (0.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1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 &lt; 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=30-34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 &gt; 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ood Consumption (per month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B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118 (2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246 (4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143 (28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ruit, not counting jui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0 (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5 (0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2 (0.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Green sala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3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 (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6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Potato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3 (0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1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9 (0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Bea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0 (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6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3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Other vegetabl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7.1 (0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6.8 (0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6.5 (0.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7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High-fiber or bran cere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6 (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7 (0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0 (0.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Dark brea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3.0 (0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2.6 (0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1.8 (0.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1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White brea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6 (0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3 (0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5 (0.7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16*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Total fruit/vegetable/fib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3.1 (3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6.4 (2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3.6 (2.8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47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Wom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365 (2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437 (3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490 (38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Hamburge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9 (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2 (0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7 (0.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6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Bee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8 (0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1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3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3*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ried chick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8 (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8 (0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1 (0.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3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Hot do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5 (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7 (0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7 (0.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1*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Cold cu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9 (0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2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8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Salad dressings, mayonnai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9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6.0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6.2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Margarine or butt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3.9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4.5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4.4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Egg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5 (0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6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2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5†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Bacon or sausag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3 (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5 (0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1 (0.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5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 &lt; 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=30-34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BMI &gt; 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ood Consumption (per month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Mean (SE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B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Wome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365 (2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437 (3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n=490 (38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Chee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8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6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8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Whole milk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5 (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4 (0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.6 (0.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rench fri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6 (0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2.9 (0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3 (0.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5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Potato chips, corn chips, popcor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4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5.7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6.0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Ice crea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6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8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7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Doughnuts, pastries, cake, cooki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2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.7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.7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Total f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1.3 (1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4.6 (1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7.4 (1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44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Orange jui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0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4 (0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1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Fruit, not counting jui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7.5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7.1 (0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5.5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12†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Green sala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9 (0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8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5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5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Potato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0 (0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5 (0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8 (0.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Bea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3 (0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4.0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3.9 (0.2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Other vegetabl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8.5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8.6 (0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8.0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High-fiber or bran cere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9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8.7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7.1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16‡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Dark brea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2.0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1.8 (0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1.4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00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White brea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.5 (0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5 (0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10.4 (0.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rPr/>
            </w:pPr>
            <w:r>
              <w:rPr/>
              <w:t>Total fruit/vegetable/fib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9.4 (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8.9 (1.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94.5 (1.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900" w:leader="none"/>
                <w:tab w:val="center" w:pos="3240" w:leader="none"/>
                <w:tab w:val="center" w:pos="5040" w:leader="none"/>
                <w:tab w:val="center" w:pos="6840" w:leader="none"/>
                <w:tab w:val="center" w:pos="8280" w:leader="none"/>
              </w:tabs>
              <w:spacing w:lineRule="auto" w:line="480"/>
              <w:jc w:val="center"/>
              <w:rPr/>
            </w:pPr>
            <w:r>
              <w:rPr/>
              <w:t>-0.30*</w:t>
            </w:r>
          </w:p>
        </w:tc>
      </w:tr>
    </w:tbl>
    <w:p>
      <w:pPr>
        <w:pStyle w:val="Normal"/>
        <w:tabs>
          <w:tab w:val="clear" w:pos="720"/>
          <w:tab w:val="left" w:pos="360" w:leader="none"/>
          <w:tab w:val="center" w:pos="900" w:leader="none"/>
          <w:tab w:val="center" w:pos="3240" w:leader="none"/>
          <w:tab w:val="center" w:pos="5040" w:leader="none"/>
          <w:tab w:val="center" w:pos="6840" w:leader="none"/>
          <w:tab w:val="center" w:pos="82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center" w:pos="900" w:leader="none"/>
          <w:tab w:val="center" w:pos="3240" w:leader="none"/>
          <w:tab w:val="center" w:pos="5040" w:leader="none"/>
          <w:tab w:val="center" w:pos="6840" w:leader="none"/>
          <w:tab w:val="center" w:pos="8280" w:leader="none"/>
        </w:tabs>
        <w:rPr/>
      </w:pPr>
      <w:r>
        <w:rPr/>
        <w:t>Note: All analyses controlled for age and education level. Unstandardized regression coefficients (</w:t>
      </w:r>
      <w:r>
        <w:rPr>
          <w:i/>
        </w:rPr>
        <w:t>B</w:t>
      </w:r>
      <w:r>
        <w:rPr/>
        <w:t>) are based on linear regression analyses of food variables in frequency of consumption per month with BMI as a continuous variable.</w:t>
      </w:r>
    </w:p>
    <w:p>
      <w:pPr>
        <w:pStyle w:val="Normal"/>
        <w:rPr/>
      </w:pPr>
      <w:r>
        <w:rPr/>
        <w:t>*</w:t>
      </w:r>
      <w:r>
        <w:rPr>
          <w:i/>
        </w:rPr>
        <w:t>p</w:t>
      </w:r>
      <w:bookmarkStart w:id="0" w:name="OLE_LINK3"/>
      <w:r>
        <w:rPr/>
        <w:t>&lt;.05. †</w:t>
      </w:r>
      <w:bookmarkEnd w:id="0"/>
      <w:r>
        <w:rPr>
          <w:i/>
        </w:rPr>
        <w:t>p</w:t>
      </w:r>
      <w:r>
        <w:rPr/>
        <w:t>&lt;.01. ‡</w:t>
      </w:r>
      <w:r>
        <w:rPr>
          <w:i/>
        </w:rPr>
        <w:t>p</w:t>
      </w:r>
      <w:r>
        <w:rPr/>
        <w:t>&lt;.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0"/>
      <w:jc w:val="center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right="-468" w:hanging="0"/>
      <w:outlineLvl w:val="3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" w:hAnsi="Times" w:cs="Times"/>
      <w:b w:val="false"/>
      <w:i w:val="false"/>
      <w:sz w:val="24"/>
    </w:rPr>
  </w:style>
  <w:style w:type="character" w:styleId="WW8Num3z0">
    <w:name w:val="WW8Num3z0"/>
    <w:qFormat/>
    <w:rPr>
      <w:rFonts w:ascii="Times" w:hAnsi="Times" w:cs="Times"/>
      <w:b w:val="false"/>
      <w:i w:val="false"/>
      <w:sz w:val="24"/>
    </w:rPr>
  </w:style>
  <w:style w:type="character" w:styleId="WW8Num4z0">
    <w:name w:val="WW8Num4z0"/>
    <w:qFormat/>
    <w:rPr>
      <w:rFonts w:ascii="Times" w:hAnsi="Times" w:cs="Times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/>
      <w:jc w:val="center"/>
    </w:pPr>
    <w:rPr>
      <w:b/>
    </w:rPr>
  </w:style>
  <w:style w:type="paragraph" w:styleId="TextBodyIndent">
    <w:name w:val="Body Text Indent"/>
    <w:basedOn w:val="Normal"/>
    <w:pPr>
      <w:spacing w:lineRule="auto" w:line="480"/>
      <w:ind w:left="720" w:hanging="720"/>
    </w:pPr>
    <w:rPr/>
  </w:style>
  <w:style w:type="paragraph" w:styleId="BodyText3">
    <w:name w:val="Body Text 3"/>
    <w:basedOn w:val="Normal"/>
    <w:qFormat/>
    <w:pPr>
      <w:spacing w:lineRule="auto" w:line="480"/>
      <w:jc w:val="right"/>
    </w:pPr>
    <w:rPr/>
  </w:style>
  <w:style w:type="paragraph" w:styleId="NormalText">
    <w:name w:val="Normal Text"/>
    <w:qFormat/>
    <w:pPr>
      <w:widowControl/>
      <w:bidi w:val="0"/>
    </w:pPr>
    <w:rPr>
      <w:rFonts w:ascii="Geneva" w:hAnsi="Geneva" w:eastAsia="Times New Roman" w:cs="Geneva"/>
      <w:color w:val="auto"/>
      <w:sz w:val="18"/>
      <w:szCs w:val="20"/>
      <w:lang w:val="en-US" w:eastAsia="zh-CN" w:bidi="hi-I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7:02:00Z</dcterms:created>
  <dc:creator>Jennifer Linde</dc:creator>
  <dc:description/>
  <cp:keywords/>
  <dc:language>en-US</dc:language>
  <cp:lastModifiedBy>Jennifer Linde</cp:lastModifiedBy>
  <dcterms:modified xsi:type="dcterms:W3CDTF">2006-11-22T17:08:00Z</dcterms:modified>
  <cp:revision>2</cp:revision>
  <dc:subject/>
  <dc:title>Additional file 1</dc:title>
</cp:coreProperties>
</file>